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3</w:t>
      </w:r>
      <w:r>
        <w:rPr>
          <w:rFonts w:cs="Arial" w:ascii="Arial" w:hAnsi="Arial"/>
          <w:sz w:val="22"/>
          <w:szCs w:val="22"/>
          <w:lang w:val="en-US"/>
        </w:rPr>
        <w:t xml:space="preserve">: </w:t>
      </w:r>
      <w:r>
        <w:rPr>
          <w:rFonts w:cs="Arial" w:ascii="Arial" w:hAnsi="Arial"/>
          <w:b/>
          <w:sz w:val="22"/>
          <w:szCs w:val="22"/>
          <w:lang w:val="en-US"/>
        </w:rPr>
        <w:t xml:space="preserve">Amperometric parameters of exocytotic events cells injected with c-Src SH3-GST and treated with cytochalasin D. </w:t>
      </w:r>
      <w:r>
        <w:rPr>
          <w:rFonts w:cs="Arial" w:ascii="Arial" w:hAnsi="Arial"/>
          <w:sz w:val="22"/>
          <w:szCs w:val="22"/>
          <w:lang w:val="en-US"/>
        </w:rPr>
        <w:t xml:space="preserve">Exocytosis was induced with 20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M ionomycin and monitored by amperometry. Cells injected with 5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M GST or c-Src SH3-GST (SH3) were incubated with 4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M cytochalasin D (CytoD) or its vehicle DMSO during 10 min at 37 ºC before the exocytosis induction and kept during the recording. Data are means ± SEM of averages. *p&lt;0.05 compared with cells injected with GST and treated with DMSO. </w:t>
      </w:r>
    </w:p>
    <w:p>
      <w:pPr>
        <w:pStyle w:val="Normal"/>
        <w:spacing w:lineRule="auto" w:line="480" w:before="0" w:after="1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396"/>
        <w:gridCol w:w="1595"/>
        <w:gridCol w:w="1568"/>
        <w:gridCol w:w="1582"/>
        <w:gridCol w:w="1579"/>
      </w:tblGrid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ST+DMSO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H3+DMSO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ST+Cyto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H3+CytoD</w:t>
            </w:r>
          </w:p>
        </w:tc>
      </w:tr>
      <w:tr>
        <w:trPr>
          <w:trHeight w:val="776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mber of event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47.7±6.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49.5±10.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78.4±10.7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38.4±8.7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Imax (pA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81.2±8.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59.7±6.0*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12.6±7.0*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51.0±4.5*</w:t>
            </w:r>
          </w:p>
        </w:tc>
      </w:tr>
      <w:tr>
        <w:trPr>
          <w:trHeight w:val="584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Q (pC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right="56" w:hanging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1±0.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5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±0.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5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5±0.1*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ind w:right="5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±0.1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1/2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(ms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.7±0.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.3±1.2*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.1±0.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.2±2.4*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P (ms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3±0.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3±0.5*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4±0.3*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6±0.8*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ot frequency (%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.6±2.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.4±2.9*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6.2±2.3*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1.7±3.7*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ot amplitude (pA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.0±1.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.5±1.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.4±0.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6±0.9*</w:t>
            </w:r>
          </w:p>
        </w:tc>
      </w:tr>
      <w:tr>
        <w:trPr/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ot duration (ms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right="-22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.3±1.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.3±1.7*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.7±0.8*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ind w:right="-22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.7±2.7*</w:t>
            </w:r>
          </w:p>
        </w:tc>
      </w:tr>
      <w:tr>
        <w:trPr>
          <w:trHeight w:val="70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mber of cell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CarCar1">
    <w:name w:val=" Car Car1"/>
    <w:qFormat/>
    <w:rPr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5:29:00Z</dcterms:created>
  <dc:creator>Usuario</dc:creator>
  <dc:description/>
  <cp:keywords/>
  <dc:language>en-US</dc:language>
  <cp:lastModifiedBy>Usuario</cp:lastModifiedBy>
  <dcterms:modified xsi:type="dcterms:W3CDTF">2014-05-14T22:16:00Z</dcterms:modified>
  <cp:revision>5</cp:revision>
  <dc:subject/>
  <dc:title>Table S1: Homology of the amino acid sequences of chicken c-Src SH2 or SH3 domains with the same domains of bovine c-Src, Fyn and c-Yes</dc:title>
</cp:coreProperties>
</file>